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6ABB" w14:textId="7E67F20B" w:rsidR="00340A99" w:rsidRPr="00607182" w:rsidRDefault="00607182" w:rsidP="00607182">
      <w:pPr>
        <w:widowControl/>
        <w:spacing w:beforeLines="100" w:before="312"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F72E2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S1. Vascular mimicry-related genes.</w:t>
      </w:r>
    </w:p>
    <w:p w14:paraId="390F5AD8" w14:textId="22C16CEC" w:rsidR="00340A99" w:rsidRDefault="00340A99" w:rsidP="00340A99">
      <w:r>
        <w:t>CDH5</w:t>
      </w:r>
    </w:p>
    <w:p w14:paraId="1D1CD508" w14:textId="77777777" w:rsidR="00340A99" w:rsidRDefault="00340A99" w:rsidP="00340A99">
      <w:r>
        <w:t>VEGFA</w:t>
      </w:r>
    </w:p>
    <w:p w14:paraId="76254F19" w14:textId="77777777" w:rsidR="00340A99" w:rsidRDefault="00340A99" w:rsidP="00340A99">
      <w:r>
        <w:t>TFPI</w:t>
      </w:r>
    </w:p>
    <w:p w14:paraId="10585EF5" w14:textId="77777777" w:rsidR="00340A99" w:rsidRDefault="00340A99" w:rsidP="00340A99">
      <w:r>
        <w:t>SERPINF1</w:t>
      </w:r>
    </w:p>
    <w:p w14:paraId="293F8DA2" w14:textId="77777777" w:rsidR="00340A99" w:rsidRDefault="00340A99" w:rsidP="00340A99">
      <w:r>
        <w:t>TF</w:t>
      </w:r>
    </w:p>
    <w:p w14:paraId="06295546" w14:textId="77777777" w:rsidR="00340A99" w:rsidRDefault="00340A99" w:rsidP="00340A99">
      <w:r>
        <w:t>MAPK1</w:t>
      </w:r>
    </w:p>
    <w:p w14:paraId="7AB91499" w14:textId="77777777" w:rsidR="00340A99" w:rsidRDefault="00340A99" w:rsidP="00340A99">
      <w:r>
        <w:t>PIK3CA</w:t>
      </w:r>
    </w:p>
    <w:p w14:paraId="29583E4D" w14:textId="77777777" w:rsidR="00340A99" w:rsidRDefault="00340A99" w:rsidP="00340A99">
      <w:r>
        <w:t>ROCK1</w:t>
      </w:r>
    </w:p>
    <w:p w14:paraId="395AC83F" w14:textId="77777777" w:rsidR="00340A99" w:rsidRDefault="00340A99" w:rsidP="00340A99">
      <w:r>
        <w:t>NOTCH1</w:t>
      </w:r>
    </w:p>
    <w:p w14:paraId="6AC0DC2C" w14:textId="77777777" w:rsidR="00340A99" w:rsidRDefault="00340A99" w:rsidP="00340A99">
      <w:r>
        <w:t>ROCK2</w:t>
      </w:r>
    </w:p>
    <w:p w14:paraId="03CB622C" w14:textId="77777777" w:rsidR="00340A99" w:rsidRDefault="00340A99" w:rsidP="00340A99">
      <w:r>
        <w:t>MAPK3</w:t>
      </w:r>
    </w:p>
    <w:p w14:paraId="2C81F1D3" w14:textId="77777777" w:rsidR="00340A99" w:rsidRDefault="00340A99" w:rsidP="00340A99">
      <w:r>
        <w:t>EPHA2</w:t>
      </w:r>
    </w:p>
    <w:p w14:paraId="1026FC34" w14:textId="77777777" w:rsidR="00340A99" w:rsidRDefault="00340A99" w:rsidP="00340A99">
      <w:r>
        <w:t>LAMC2</w:t>
      </w:r>
    </w:p>
    <w:p w14:paraId="42A6147B" w14:textId="77777777" w:rsidR="00340A99" w:rsidRDefault="00340A99" w:rsidP="00340A99">
      <w:r>
        <w:t>KDR</w:t>
      </w:r>
    </w:p>
    <w:p w14:paraId="786C985C" w14:textId="77777777" w:rsidR="00340A99" w:rsidRDefault="00340A99" w:rsidP="00340A99">
      <w:r>
        <w:t>PTGS2</w:t>
      </w:r>
    </w:p>
    <w:p w14:paraId="791DEDEA" w14:textId="77777777" w:rsidR="00340A99" w:rsidRDefault="00340A99" w:rsidP="00340A99">
      <w:r>
        <w:t>MMP9</w:t>
      </w:r>
    </w:p>
    <w:p w14:paraId="0C3D2AD0" w14:textId="77777777" w:rsidR="00340A99" w:rsidRDefault="00340A99" w:rsidP="00340A99">
      <w:r>
        <w:t>SNAI1</w:t>
      </w:r>
    </w:p>
    <w:p w14:paraId="21A02A55" w14:textId="77777777" w:rsidR="00340A99" w:rsidRDefault="00340A99" w:rsidP="00340A99">
      <w:r>
        <w:t>TWIST1</w:t>
      </w:r>
    </w:p>
    <w:p w14:paraId="1884BE45" w14:textId="77777777" w:rsidR="00340A99" w:rsidRDefault="00340A99" w:rsidP="00340A99">
      <w:r>
        <w:t>MMP2</w:t>
      </w:r>
    </w:p>
    <w:p w14:paraId="37842A2B" w14:textId="77777777" w:rsidR="00340A99" w:rsidRDefault="00340A99" w:rsidP="00340A99">
      <w:r>
        <w:t>LOXL2</w:t>
      </w:r>
    </w:p>
    <w:p w14:paraId="645289F0" w14:textId="77777777" w:rsidR="00340A99" w:rsidRDefault="00340A99" w:rsidP="00340A99">
      <w:r>
        <w:t>TFPI2</w:t>
      </w:r>
    </w:p>
    <w:p w14:paraId="4D829F9E" w14:textId="77777777" w:rsidR="00340A99" w:rsidRDefault="00340A99" w:rsidP="00340A99">
      <w:r>
        <w:t>SNAI2</w:t>
      </w:r>
    </w:p>
    <w:p w14:paraId="27324BAA" w14:textId="77777777" w:rsidR="00340A99" w:rsidRDefault="00340A99" w:rsidP="00340A99">
      <w:r>
        <w:t>TGFB1</w:t>
      </w:r>
    </w:p>
    <w:p w14:paraId="4F8D7560" w14:textId="77777777" w:rsidR="00340A99" w:rsidRDefault="00340A99" w:rsidP="00340A99">
      <w:r>
        <w:t>TWIST2</w:t>
      </w:r>
    </w:p>
    <w:p w14:paraId="00DCBBB2" w14:textId="77777777" w:rsidR="00340A99" w:rsidRDefault="00340A99" w:rsidP="00340A99">
      <w:r>
        <w:t>S1PR1</w:t>
      </w:r>
    </w:p>
    <w:p w14:paraId="2F194AA5" w14:textId="77777777" w:rsidR="00340A99" w:rsidRDefault="00340A99" w:rsidP="00340A99">
      <w:r>
        <w:t>CD231</w:t>
      </w:r>
    </w:p>
    <w:p w14:paraId="78517182" w14:textId="77777777" w:rsidR="00340A99" w:rsidRDefault="00340A99" w:rsidP="00340A99">
      <w:r>
        <w:t>CD133</w:t>
      </w:r>
    </w:p>
    <w:p w14:paraId="677C7E33" w14:textId="77777777" w:rsidR="00340A99" w:rsidRDefault="00340A99" w:rsidP="00340A99">
      <w:r>
        <w:t>ALDH1</w:t>
      </w:r>
    </w:p>
    <w:p w14:paraId="2E025766" w14:textId="77777777" w:rsidR="00340A99" w:rsidRDefault="00340A99" w:rsidP="00340A99">
      <w:r>
        <w:t>TGFB</w:t>
      </w:r>
    </w:p>
    <w:p w14:paraId="2ADFBAF9" w14:textId="77777777" w:rsidR="00340A99" w:rsidRDefault="00340A99" w:rsidP="00340A99">
      <w:r>
        <w:t>HIF1A</w:t>
      </w:r>
    </w:p>
    <w:p w14:paraId="6414B0E8" w14:textId="77777777" w:rsidR="00340A99" w:rsidRDefault="00340A99" w:rsidP="00340A99">
      <w:r>
        <w:t>LAMC2</w:t>
      </w:r>
    </w:p>
    <w:p w14:paraId="08D394F1" w14:textId="77777777" w:rsidR="00340A99" w:rsidRDefault="00340A99" w:rsidP="00340A99">
      <w:r>
        <w:t>MT-CO2</w:t>
      </w:r>
    </w:p>
    <w:p w14:paraId="3805A12A" w14:textId="77777777" w:rsidR="00340A99" w:rsidRDefault="00340A99" w:rsidP="00340A99">
      <w:r>
        <w:t>BRCA1</w:t>
      </w:r>
    </w:p>
    <w:p w14:paraId="4B04AA43" w14:textId="77777777" w:rsidR="00340A99" w:rsidRDefault="00340A99" w:rsidP="00340A99">
      <w:r>
        <w:t>LRIG1</w:t>
      </w:r>
    </w:p>
    <w:p w14:paraId="0D04BCA9" w14:textId="77777777" w:rsidR="00340A99" w:rsidRDefault="00340A99" w:rsidP="00340A99">
      <w:r>
        <w:t>ERBB2</w:t>
      </w:r>
    </w:p>
    <w:p w14:paraId="09C65D97" w14:textId="77777777" w:rsidR="00340A99" w:rsidRDefault="00340A99" w:rsidP="00340A99">
      <w:r>
        <w:t>DDAH1</w:t>
      </w:r>
    </w:p>
    <w:p w14:paraId="1A011431" w14:textId="77777777" w:rsidR="00340A99" w:rsidRDefault="00340A99" w:rsidP="00340A99">
      <w:r>
        <w:t>TWIST76</w:t>
      </w:r>
    </w:p>
    <w:p w14:paraId="36706754" w14:textId="77777777" w:rsidR="00340A99" w:rsidRDefault="00340A99" w:rsidP="00340A99">
      <w:r>
        <w:t>RGS3</w:t>
      </w:r>
    </w:p>
    <w:p w14:paraId="1138DEF4" w14:textId="77777777" w:rsidR="00340A99" w:rsidRDefault="00340A99" w:rsidP="00340A99">
      <w:r>
        <w:t>LATS2</w:t>
      </w:r>
    </w:p>
    <w:p w14:paraId="45F8A61C" w14:textId="43B9A508" w:rsidR="00340A99" w:rsidRDefault="00340A99" w:rsidP="00340A99">
      <w:r>
        <w:t>EPHA2</w:t>
      </w:r>
      <w:r w:rsidR="00607182">
        <w:rPr>
          <w:rFonts w:hint="eastAsia"/>
        </w:rPr>
        <w:t xml:space="preserve"> </w:t>
      </w:r>
      <w:r w:rsidR="00607182">
        <w:t xml:space="preserve"> </w:t>
      </w:r>
      <w:r>
        <w:t>MMP13</w:t>
      </w:r>
      <w:r w:rsidR="00607182">
        <w:rPr>
          <w:rFonts w:hint="eastAsia"/>
        </w:rPr>
        <w:t xml:space="preserve"> </w:t>
      </w:r>
      <w:r w:rsidR="00607182">
        <w:t xml:space="preserve">  </w:t>
      </w:r>
      <w:r>
        <w:t>HDAC3</w:t>
      </w:r>
    </w:p>
    <w:p w14:paraId="43CFED72" w14:textId="77777777" w:rsidR="005654DD" w:rsidRDefault="005654DD"/>
    <w:p w14:paraId="38C012B2" w14:textId="20F950B8" w:rsidR="00607182" w:rsidRPr="00607182" w:rsidRDefault="00607182" w:rsidP="00607182">
      <w:pPr>
        <w:widowControl/>
        <w:spacing w:beforeLines="100" w:before="312" w:line="480" w:lineRule="auto"/>
        <w:jc w:val="left"/>
        <w:rPr>
          <w:rFonts w:ascii="Times New Roman" w:eastAsia="宋体" w:hAnsi="Times New Roman" w:cs="Times New Roman"/>
          <w:b/>
          <w:bCs/>
          <w:color w:val="101214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Table</w:t>
      </w:r>
      <w:r w:rsidRPr="00DA11C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Pr="00A0655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Pr="00A06553">
        <w:rPr>
          <w:rFonts w:ascii="Times New Roman" w:eastAsia="宋体" w:hAnsi="Times New Roman" w:cs="Times New Roman"/>
          <w:b/>
          <w:bCs/>
          <w:color w:val="101214"/>
          <w:kern w:val="0"/>
          <w:szCs w:val="21"/>
        </w:rPr>
        <w:t>The coefficients of the four genes for the construction of the VMRI.</w:t>
      </w:r>
    </w:p>
    <w:p w14:paraId="2B0D5F4B" w14:textId="77777777" w:rsidR="00340A99" w:rsidRDefault="00340A99" w:rsidP="00340A99">
      <w:r>
        <w:t>id</w:t>
      </w:r>
      <w:r>
        <w:tab/>
        <w:t>coef</w:t>
      </w:r>
    </w:p>
    <w:p w14:paraId="3B0D8196" w14:textId="77777777" w:rsidR="00340A99" w:rsidRDefault="00340A99" w:rsidP="00340A99">
      <w:r>
        <w:t>CDH5</w:t>
      </w:r>
      <w:r>
        <w:tab/>
        <w:t>-0.0248403025478671</w:t>
      </w:r>
    </w:p>
    <w:p w14:paraId="103119F5" w14:textId="77777777" w:rsidR="00340A99" w:rsidRDefault="00340A99" w:rsidP="00340A99">
      <w:r>
        <w:t>MMP9</w:t>
      </w:r>
      <w:r>
        <w:tab/>
        <w:t>0.00786925082279575</w:t>
      </w:r>
    </w:p>
    <w:p w14:paraId="46BD83E6" w14:textId="77777777" w:rsidR="00340A99" w:rsidRDefault="00340A99" w:rsidP="00340A99">
      <w:r>
        <w:t>MAPK1</w:t>
      </w:r>
      <w:r>
        <w:tab/>
        <w:t>-0.0563421696220969</w:t>
      </w:r>
    </w:p>
    <w:p w14:paraId="6F79FBB9" w14:textId="77777777" w:rsidR="00340A99" w:rsidRDefault="00340A99" w:rsidP="00340A99">
      <w:r>
        <w:t>MMP13</w:t>
      </w:r>
      <w:r>
        <w:tab/>
        <w:t>0.0558375353173887</w:t>
      </w:r>
    </w:p>
    <w:p w14:paraId="17170332" w14:textId="77777777" w:rsidR="00340A99" w:rsidRDefault="00340A99"/>
    <w:p w14:paraId="1494B95C" w14:textId="77777777" w:rsidR="00340A99" w:rsidRDefault="00340A99">
      <w:pPr>
        <w:rPr>
          <w:rFonts w:hint="eastAsia"/>
        </w:rPr>
      </w:pPr>
    </w:p>
    <w:p w14:paraId="5EEF71F5" w14:textId="7DFE00F5" w:rsidR="00340A99" w:rsidRDefault="00437000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 w:rsidRPr="00DA11C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Pr="00A0655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437000">
        <w:t xml:space="preserve"> </w:t>
      </w:r>
      <w:r w:rsidRPr="0043700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Links to Web sites with information on small molecule compounds</w:t>
      </w:r>
    </w:p>
    <w:p w14:paraId="6B145E80" w14:textId="77777777" w:rsidR="00437000" w:rsidRDefault="00437000"/>
    <w:p w14:paraId="42DAE607" w14:textId="33C49B61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Crassifogenin C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70680261</w:t>
      </w:r>
    </w:p>
    <w:p w14:paraId="3320E377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85987FB" w14:textId="20C95F4B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Episappano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437000">
        <w:t xml:space="preserve">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3846650</w:t>
      </w:r>
    </w:p>
    <w:p w14:paraId="76C71718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E88BE9F" w14:textId="03BDE630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Gnetuhainin 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437000">
        <w:t xml:space="preserve">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0814212</w:t>
      </w:r>
    </w:p>
    <w:p w14:paraId="6F53C15E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E67BDC4" w14:textId="6C53F26D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appanone B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437000">
        <w:t xml:space="preserve">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3888976</w:t>
      </w:r>
    </w:p>
    <w:p w14:paraId="4C606717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57B00E4A" w14:textId="4D9CB763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Isolappaol C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46075482</w:t>
      </w:r>
    </w:p>
    <w:p w14:paraId="001A1026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78509737" w14:textId="215AFFE5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Leonoside F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substance/274025462</w:t>
      </w:r>
    </w:p>
    <w:p w14:paraId="39BDE671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3F9A0A7" w14:textId="0A9A0C28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Licorice Glycoside B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01938904</w:t>
      </w:r>
    </w:p>
    <w:p w14:paraId="31BCF4C6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3F0FD468" w14:textId="20819A8E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Littorachalcon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0029455</w:t>
      </w:r>
    </w:p>
    <w:p w14:paraId="0DD5CD11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B860591" w14:textId="7DFF1D4C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Olivacin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96364</w:t>
      </w:r>
    </w:p>
    <w:p w14:paraId="6E06F37D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6AB5188" w14:textId="44CC94F8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Picrasidine I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5324360</w:t>
      </w:r>
    </w:p>
    <w:p w14:paraId="4A20973B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52F90F8" w14:textId="7417231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Sagecoumar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5491283</w:t>
      </w:r>
    </w:p>
    <w:p w14:paraId="6303C3DB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591DAA41" w14:textId="7955A29F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Thalifaretin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substance/273393748</w:t>
      </w:r>
    </w:p>
    <w:p w14:paraId="3DB75AE3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205716D7" w14:textId="20EA4DF3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Andalasin A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44576243</w:t>
      </w:r>
    </w:p>
    <w:p w14:paraId="4119D21A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2B1A3D2" w14:textId="619BC5AE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Dracunculifoside B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substance/273208402</w:t>
      </w:r>
    </w:p>
    <w:p w14:paraId="7CC2D683" w14:textId="77777777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5DEF811F" w14:textId="2437B230" w:rsidR="00437000" w:rsidRDefault="0043700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Glansreginin B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substance/318716244</w:t>
      </w:r>
    </w:p>
    <w:p w14:paraId="60912970" w14:textId="77777777" w:rsidR="00437000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DF32ED8" w14:textId="1CFBEBDF" w:rsidR="00340A99" w:rsidRDefault="0043700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423C">
        <w:rPr>
          <w:rFonts w:ascii="Times New Roman" w:eastAsia="等线" w:hAnsi="Times New Roman" w:cs="Times New Roman"/>
          <w:color w:val="000000"/>
          <w:kern w:val="0"/>
          <w:szCs w:val="21"/>
        </w:rPr>
        <w:t>Monocaffeyltartaric Aci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437000">
        <w:rPr>
          <w:rFonts w:ascii="Times New Roman" w:eastAsia="等线" w:hAnsi="Times New Roman" w:cs="Times New Roman"/>
          <w:color w:val="000000"/>
          <w:kern w:val="0"/>
          <w:szCs w:val="21"/>
        </w:rPr>
        <w:t>https://pubchem.ncbi.nlm.nih.gov/compound/129716404</w:t>
      </w:r>
    </w:p>
    <w:p w14:paraId="744D09E2" w14:textId="77777777" w:rsidR="00340A99" w:rsidRDefault="00340A99">
      <w:pPr>
        <w:rPr>
          <w:rFonts w:hint="eastAsia"/>
        </w:rPr>
      </w:pPr>
    </w:p>
    <w:p w14:paraId="11DBBA3A" w14:textId="77777777" w:rsidR="00340A99" w:rsidRDefault="00340A99">
      <w:pPr>
        <w:rPr>
          <w:rFonts w:hint="eastAsia"/>
        </w:rPr>
      </w:pPr>
    </w:p>
    <w:p w14:paraId="3E78C38F" w14:textId="48BC5ACA" w:rsidR="00340A99" w:rsidRDefault="00333A94">
      <w:r>
        <w:rPr>
          <w:noProof/>
        </w:rPr>
        <w:lastRenderedPageBreak/>
        <w:drawing>
          <wp:inline distT="0" distB="0" distL="0" distR="0" wp14:anchorId="1B14F186" wp14:editId="51EE2916">
            <wp:extent cx="5274310" cy="5893435"/>
            <wp:effectExtent l="0" t="0" r="2540" b="0"/>
            <wp:docPr id="955718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9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11D4D" w14:textId="77777777" w:rsidR="00607182" w:rsidRDefault="00607182" w:rsidP="00607182">
      <w:pPr>
        <w:widowControl/>
        <w:spacing w:beforeLines="100" w:before="312"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DA11C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</w:t>
      </w:r>
      <w:r w:rsidRPr="00DA11C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igure S1. Cluster analysis.</w:t>
      </w:r>
    </w:p>
    <w:p w14:paraId="150EAB74" w14:textId="77777777" w:rsidR="00340A99" w:rsidRDefault="00340A99"/>
    <w:sectPr w:rsidR="0034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19A5E" w14:textId="77777777" w:rsidR="00D50FA4" w:rsidRDefault="00D50FA4" w:rsidP="00333A94">
      <w:r>
        <w:separator/>
      </w:r>
    </w:p>
  </w:endnote>
  <w:endnote w:type="continuationSeparator" w:id="0">
    <w:p w14:paraId="52CB0A93" w14:textId="77777777" w:rsidR="00D50FA4" w:rsidRDefault="00D50FA4" w:rsidP="0033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A2E07" w14:textId="77777777" w:rsidR="00D50FA4" w:rsidRDefault="00D50FA4" w:rsidP="00333A94">
      <w:r>
        <w:separator/>
      </w:r>
    </w:p>
  </w:footnote>
  <w:footnote w:type="continuationSeparator" w:id="0">
    <w:p w14:paraId="0EC1D853" w14:textId="77777777" w:rsidR="00D50FA4" w:rsidRDefault="00D50FA4" w:rsidP="0033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02"/>
    <w:rsid w:val="00333A94"/>
    <w:rsid w:val="00340A99"/>
    <w:rsid w:val="00437000"/>
    <w:rsid w:val="005654DD"/>
    <w:rsid w:val="00607182"/>
    <w:rsid w:val="00D47A02"/>
    <w:rsid w:val="00D50FA4"/>
    <w:rsid w:val="00F8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56BB3"/>
  <w15:chartTrackingRefBased/>
  <w15:docId w15:val="{A1ED3123-FD2F-435E-B882-6D66A1FF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A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A9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70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4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0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1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8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5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xy3450@163.com</dc:creator>
  <cp:keywords/>
  <dc:description/>
  <cp:lastModifiedBy>yan xu</cp:lastModifiedBy>
  <cp:revision>5</cp:revision>
  <dcterms:created xsi:type="dcterms:W3CDTF">2023-07-22T03:18:00Z</dcterms:created>
  <dcterms:modified xsi:type="dcterms:W3CDTF">2024-02-17T10:57:00Z</dcterms:modified>
</cp:coreProperties>
</file>